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23F70" w14:textId="63655518" w:rsidR="00083511" w:rsidRPr="000A3E2E" w:rsidRDefault="00E832E7" w:rsidP="00083511">
      <w:pPr>
        <w:jc w:val="left"/>
        <w:rPr>
          <w:rFonts w:ascii="Times New Roman" w:eastAsia="宋体" w:hAnsi="Times New Roman" w:cs="Times New Roman"/>
          <w:bCs/>
          <w:sz w:val="28"/>
          <w:szCs w:val="28"/>
        </w:rPr>
      </w:pPr>
      <w:r w:rsidRPr="000A3E2E">
        <w:rPr>
          <w:rFonts w:ascii="Times New Roman" w:hAnsi="Times New Roman" w:cs="Times New Roman" w:hint="cs"/>
          <w:sz w:val="28"/>
          <w:szCs w:val="28"/>
        </w:rPr>
        <w:t>S</w:t>
      </w:r>
      <w:r w:rsidRPr="000A3E2E">
        <w:rPr>
          <w:rFonts w:ascii="Times New Roman" w:hAnsi="Times New Roman" w:cs="Times New Roman"/>
          <w:sz w:val="28"/>
          <w:szCs w:val="28"/>
        </w:rPr>
        <w:t xml:space="preserve">upplementary Table 3. </w:t>
      </w:r>
      <w:r w:rsidR="00083511" w:rsidRPr="000A3E2E">
        <w:rPr>
          <w:rFonts w:ascii="Times New Roman" w:eastAsia="宋体" w:hAnsi="Times New Roman" w:cs="Times New Roman"/>
          <w:bCs/>
          <w:sz w:val="28"/>
          <w:szCs w:val="28"/>
        </w:rPr>
        <w:t>Radiomic features selected by feature selection procedure of each basal nucleus</w:t>
      </w:r>
    </w:p>
    <w:tbl>
      <w:tblPr>
        <w:tblStyle w:val="a7"/>
        <w:tblW w:w="16159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5245"/>
        <w:gridCol w:w="8079"/>
      </w:tblGrid>
      <w:tr w:rsidR="004B0371" w:rsidRPr="00E832E7" w14:paraId="5AD35A7B" w14:textId="0F325811" w:rsidTr="00E267B4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86636" w14:textId="77777777" w:rsidR="004B0371" w:rsidRPr="00573752" w:rsidRDefault="004B0371" w:rsidP="009319D4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Basal nucle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C5D3C7" w14:textId="18687350" w:rsidR="004B0371" w:rsidRPr="00573752" w:rsidRDefault="004B0371" w:rsidP="009319D4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featur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15A2892" w14:textId="77777777" w:rsidR="004B0371" w:rsidRPr="00573752" w:rsidRDefault="004B0371" w:rsidP="009319D4">
            <w:pPr>
              <w:ind w:firstLineChars="550" w:firstLine="1540"/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 xml:space="preserve">Selected features 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</w:tcPr>
          <w:p w14:paraId="196940A5" w14:textId="29AF5EB5" w:rsidR="004B0371" w:rsidRPr="00573752" w:rsidRDefault="00785698" w:rsidP="0076320A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 w:hint="eastAsia"/>
                <w:bCs/>
                <w:sz w:val="28"/>
                <w:szCs w:val="28"/>
              </w:rPr>
              <w:t>f</w:t>
            </w: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ormula</w:t>
            </w:r>
          </w:p>
        </w:tc>
      </w:tr>
      <w:tr w:rsidR="004B0371" w:rsidRPr="00E832E7" w14:paraId="533F709F" w14:textId="75E1C3D1" w:rsidTr="00E267B4">
        <w:tc>
          <w:tcPr>
            <w:tcW w:w="1417" w:type="dxa"/>
            <w:tcBorders>
              <w:top w:val="single" w:sz="4" w:space="0" w:color="auto"/>
            </w:tcBorders>
          </w:tcPr>
          <w:p w14:paraId="7942FAAB" w14:textId="77777777" w:rsidR="004B0371" w:rsidRPr="002F3DCA" w:rsidRDefault="004B0371" w:rsidP="009319D4">
            <w:pPr>
              <w:rPr>
                <w:rFonts w:ascii="Helvetica" w:eastAsia="宋体" w:hAnsi="Helvetica" w:cs="Helvetica"/>
                <w:bCs/>
                <w:sz w:val="28"/>
                <w:szCs w:val="28"/>
              </w:rPr>
            </w:pPr>
            <w:r w:rsidRPr="002F3DCA">
              <w:rPr>
                <w:rFonts w:ascii="Helvetica" w:eastAsia="宋体" w:hAnsi="Helvetica" w:cs="Helvetica"/>
                <w:bCs/>
                <w:sz w:val="28"/>
                <w:szCs w:val="28"/>
              </w:rPr>
              <w:t>R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977818" w14:textId="58D2EACA" w:rsidR="004B0371" w:rsidRPr="002F3DCA" w:rsidRDefault="006A3050" w:rsidP="005B5E45">
            <w:pPr>
              <w:ind w:firstLineChars="200" w:firstLine="560"/>
              <w:rPr>
                <w:rFonts w:ascii="Helvetica" w:eastAsia="宋体" w:hAnsi="Helvetica" w:cs="Helvetica"/>
                <w:bCs/>
                <w:sz w:val="28"/>
                <w:szCs w:val="28"/>
              </w:rPr>
            </w:pPr>
            <w:r w:rsidRPr="002F3DCA">
              <w:rPr>
                <w:rFonts w:ascii="Helvetica" w:eastAsia="宋体" w:hAnsi="Helvetica" w:cs="Helvetica"/>
                <w:bCs/>
                <w:sz w:val="28"/>
                <w:szCs w:val="28"/>
              </w:rPr>
              <w:t>3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C79D655" w14:textId="77777777" w:rsidR="004B0371" w:rsidRPr="008C485D" w:rsidRDefault="004B0371" w:rsidP="00FB1EB5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tropy_AllDirection_offset4_SD</w:t>
            </w:r>
          </w:p>
          <w:p w14:paraId="21E3229D" w14:textId="77777777" w:rsidR="009D739F" w:rsidRPr="008C485D" w:rsidRDefault="009D739F" w:rsidP="00FB1EB5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D5BB2B2" w14:textId="58DFEF10" w:rsidR="004B0371" w:rsidRPr="008C485D" w:rsidRDefault="004B0371" w:rsidP="00FB1EB5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tropy_angle90_offset4</w:t>
            </w:r>
          </w:p>
          <w:p w14:paraId="041297B6" w14:textId="77777777" w:rsidR="009D739F" w:rsidRPr="008C485D" w:rsidRDefault="009D739F" w:rsidP="00FB1EB5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5CDD40E9" w14:textId="21B3A6CC" w:rsidR="004B0371" w:rsidRPr="008C485D" w:rsidRDefault="004B0371" w:rsidP="00FB1EB5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tropy_angle90_offset7</w:t>
            </w:r>
          </w:p>
          <w:p w14:paraId="62E701DD" w14:textId="6828463F" w:rsidR="004B0371" w:rsidRPr="008C485D" w:rsidRDefault="004B0371" w:rsidP="002F3DCA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</w:tc>
        <w:tc>
          <w:tcPr>
            <w:tcW w:w="8079" w:type="dxa"/>
            <w:tcBorders>
              <w:top w:val="single" w:sz="4" w:space="0" w:color="auto"/>
            </w:tcBorders>
          </w:tcPr>
          <w:p w14:paraId="4C3411A5" w14:textId="77777777" w:rsidR="00E448D9" w:rsidRPr="007B1B51" w:rsidRDefault="00E448D9" w:rsidP="00E448D9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6103849D" w14:textId="77777777" w:rsidR="008C485D" w:rsidRPr="008C485D" w:rsidRDefault="008C485D" w:rsidP="00E448D9">
            <w:pPr>
              <w:rPr>
                <w:sz w:val="21"/>
                <w:szCs w:val="21"/>
              </w:rPr>
            </w:pPr>
          </w:p>
          <w:p w14:paraId="5B4B2493" w14:textId="67346B41" w:rsidR="00E448D9" w:rsidRPr="002F236A" w:rsidRDefault="00E448D9" w:rsidP="00E448D9">
            <w:pPr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sz w:val="21"/>
                            <w:szCs w:val="21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71222CDF" w14:textId="4E2EFA13" w:rsidR="00DD48BE" w:rsidRPr="00EF388B" w:rsidRDefault="00E448D9" w:rsidP="00EF388B">
            <w:pPr>
              <w:textAlignment w:val="center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</w:tc>
      </w:tr>
      <w:tr w:rsidR="004B0371" w:rsidRPr="00E832E7" w14:paraId="46DD6E3E" w14:textId="47206245" w:rsidTr="00E267B4">
        <w:tc>
          <w:tcPr>
            <w:tcW w:w="1417" w:type="dxa"/>
          </w:tcPr>
          <w:p w14:paraId="43D06ED6" w14:textId="77777777" w:rsidR="004B0371" w:rsidRPr="00711F3F" w:rsidRDefault="004B0371" w:rsidP="009319D4">
            <w:pPr>
              <w:rPr>
                <w:rFonts w:ascii="Helvetica" w:eastAsia="宋体" w:hAnsi="Helvetica" w:cs="Helvetica"/>
                <w:bCs/>
                <w:sz w:val="28"/>
                <w:szCs w:val="28"/>
              </w:rPr>
            </w:pPr>
            <w:r w:rsidRPr="00711F3F">
              <w:rPr>
                <w:rFonts w:ascii="Helvetica" w:eastAsia="宋体" w:hAnsi="Helvetica" w:cs="Helvetica"/>
                <w:bCs/>
                <w:sz w:val="28"/>
                <w:szCs w:val="28"/>
              </w:rPr>
              <w:t>SN</w:t>
            </w:r>
          </w:p>
        </w:tc>
        <w:tc>
          <w:tcPr>
            <w:tcW w:w="1418" w:type="dxa"/>
          </w:tcPr>
          <w:p w14:paraId="2E38D0E0" w14:textId="6683267C" w:rsidR="004B0371" w:rsidRPr="00711F3F" w:rsidRDefault="006A3050" w:rsidP="005B5E45">
            <w:pPr>
              <w:ind w:firstLineChars="200" w:firstLine="560"/>
              <w:rPr>
                <w:rFonts w:ascii="Helvetica" w:eastAsia="宋体" w:hAnsi="Helvetica" w:cs="Helvetica"/>
                <w:bCs/>
                <w:sz w:val="28"/>
                <w:szCs w:val="28"/>
              </w:rPr>
            </w:pPr>
            <w:r w:rsidRPr="00711F3F">
              <w:rPr>
                <w:rFonts w:ascii="Helvetica" w:eastAsia="宋体" w:hAnsi="Helvetica" w:cs="Helvetica"/>
                <w:bCs/>
                <w:sz w:val="28"/>
                <w:szCs w:val="28"/>
              </w:rPr>
              <w:t>16</w:t>
            </w:r>
          </w:p>
        </w:tc>
        <w:tc>
          <w:tcPr>
            <w:tcW w:w="5245" w:type="dxa"/>
          </w:tcPr>
          <w:p w14:paraId="165DCB84" w14:textId="3B2C6C77" w:rsidR="00BA696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lusterProminence_angle45_offset1</w:t>
            </w:r>
          </w:p>
          <w:p w14:paraId="5E46E177" w14:textId="77777777" w:rsidR="00EF388B" w:rsidRDefault="00EF388B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19CF1463" w14:textId="7B3C95AC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lusterShade_AllDirection_offset1_SD</w:t>
            </w:r>
          </w:p>
          <w:p w14:paraId="69F4BDD8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B1A04BD" w14:textId="547D6767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rrelation_AllDirection_offset4</w:t>
            </w:r>
          </w:p>
          <w:p w14:paraId="39C85840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7423D85" w14:textId="6FCECC6F" w:rsidR="009D739F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rrelation_angle0_offset4</w:t>
            </w:r>
          </w:p>
          <w:p w14:paraId="40091123" w14:textId="77777777" w:rsidR="00EF388B" w:rsidRDefault="00EF388B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0B3D6061" w14:textId="60448757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rrelation_angle90_offset1</w:t>
            </w:r>
          </w:p>
          <w:p w14:paraId="0CEE992E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4520CF77" w14:textId="29751D37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ergy_angle135_offset4</w:t>
            </w:r>
          </w:p>
          <w:p w14:paraId="508BAAE9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41044881" w14:textId="5399357F" w:rsidR="009D739F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lastRenderedPageBreak/>
              <w:t>GLCMEntropy_angle135_offset7</w:t>
            </w:r>
          </w:p>
          <w:p w14:paraId="4F461458" w14:textId="77777777" w:rsidR="00BF61F3" w:rsidRPr="008C485D" w:rsidRDefault="00BF61F3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52DA886C" w14:textId="19287B06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HaralickCorrelation_angle0_offset4</w:t>
            </w:r>
          </w:p>
          <w:p w14:paraId="2CA0CD00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68D48E9A" w14:textId="5C5E66F6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HaralickCorrelation_angle135_offset1</w:t>
            </w:r>
          </w:p>
          <w:p w14:paraId="09CD891F" w14:textId="77777777" w:rsidR="009D739F" w:rsidRPr="008C485D" w:rsidRDefault="009D739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A26C7C2" w14:textId="2FE5467A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ertia_AllDirection_offset4_SD</w:t>
            </w:r>
          </w:p>
          <w:p w14:paraId="5E166DF4" w14:textId="77777777" w:rsidR="00671E7C" w:rsidRPr="008C485D" w:rsidRDefault="00671E7C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74371E9E" w14:textId="37EEC55E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ertia_angle90_offset4</w:t>
            </w:r>
          </w:p>
          <w:p w14:paraId="086F7BD8" w14:textId="77777777" w:rsidR="00671E7C" w:rsidRPr="008C485D" w:rsidRDefault="00671E7C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25AD89B9" w14:textId="3B36A833" w:rsidR="00671E7C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90_offset1</w:t>
            </w:r>
          </w:p>
          <w:p w14:paraId="65D05AE3" w14:textId="77777777" w:rsidR="00671E7C" w:rsidRPr="008C485D" w:rsidRDefault="00671E7C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51E8ADF0" w14:textId="0D8942B2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LongRunEmphasis_AllDirection_offset1</w:t>
            </w:r>
          </w:p>
          <w:p w14:paraId="1B5109EA" w14:textId="77777777" w:rsidR="00BF61F3" w:rsidRDefault="00BF61F3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4BB88B12" w14:textId="7E9AFFB7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ShortRunEmphasis_AllDirection_offset7</w:t>
            </w:r>
          </w:p>
          <w:p w14:paraId="3EAA340E" w14:textId="77777777" w:rsidR="00861129" w:rsidRPr="008C485D" w:rsidRDefault="00861129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0EB8466E" w14:textId="73AC93AC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ShortRunEmphasis_angle0_offset1</w:t>
            </w:r>
          </w:p>
          <w:p w14:paraId="50DE84C4" w14:textId="77777777" w:rsidR="00861129" w:rsidRPr="008C485D" w:rsidRDefault="00861129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030CEDC1" w14:textId="42817CA7" w:rsidR="0086112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ShortRunLowGreyLevelEmphasis_angle0_offset4</w:t>
            </w:r>
          </w:p>
          <w:p w14:paraId="54B1DFA4" w14:textId="05EEB4DB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</w:tc>
        <w:tc>
          <w:tcPr>
            <w:tcW w:w="8079" w:type="dxa"/>
          </w:tcPr>
          <w:p w14:paraId="2AFB7355" w14:textId="77777777" w:rsidR="00EF388B" w:rsidRPr="00E267B4" w:rsidRDefault="00823963" w:rsidP="004F4397">
            <w:pPr>
              <w:textAlignment w:val="center"/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Cambria Math" w:hAnsi="Cambria Math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grow m:val="1"/>
                        <m:ctrlPr>
                          <w:rPr>
                            <w:rFonts w:ascii="Cambria Math" w:eastAsia="Cambria Math" w:hAnsi="Cambria Math"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mbria Math" w:hAnsi="Cambria Math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hint="eastAsia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微软雅黑" w:hAnsi="Cambria Math" w:cs="微软雅黑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微软雅黑" w:hAnsi="Cambria Math" w:cs="微软雅黑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微软雅黑" w:hAnsi="Cambria Math" w:cs="微软雅黑" w:hint="eastAsia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微软雅黑" w:hAnsi="Cambria Math" w:cs="微软雅黑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mbria Math" w:hAnsi="Cambria Math"/>
                              </w:rPr>
                              <m:t>4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  <w:p w14:paraId="288123CF" w14:textId="42ADC6AF" w:rsidR="00E267B4" w:rsidRPr="00E267B4" w:rsidRDefault="00E267B4" w:rsidP="00BA6961">
            <w:pPr>
              <w:rPr>
                <w:rFonts w:ascii="Calisto MT" w:hAnsi="Calisto MT" w:cs="Times New Roman"/>
                <w:kern w:val="0"/>
              </w:rPr>
            </w:pPr>
          </w:p>
          <w:p w14:paraId="13AEFCCC" w14:textId="3B24DBA0" w:rsidR="004F4397" w:rsidRPr="004F4397" w:rsidRDefault="00823963" w:rsidP="009D739F">
            <w:pPr>
              <w:rPr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Cambria Math" w:hAnsi="Cambria Math"/>
                        <w:i/>
                        <w:iCs/>
                        <w:sz w:val="21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/>
                        <w:sz w:val="21"/>
                        <w:szCs w:val="21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sz w:val="21"/>
                            <w:szCs w:val="21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grow m:val="1"/>
                        <m:ctrlPr>
                          <w:rPr>
                            <w:rFonts w:ascii="Cambria Math" w:eastAsia="Cambria Math" w:hAnsi="Cambria Math"/>
                            <w:iCs/>
                            <w:sz w:val="21"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mbria Math" w:hAnsi="Cambria Math"/>
                                    <w:iCs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mbria Math" w:hAnsi="Cambria Math"/>
                                    <w:sz w:val="21"/>
                                    <w:szCs w:val="21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hint="eastAsia"/>
                                        <w:sz w:val="21"/>
                                        <w:szCs w:val="21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hint="eastAsia"/>
                                        <w:sz w:val="21"/>
                                        <w:szCs w:val="21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微软雅黑" w:hAnsi="Cambria Math" w:cs="微软雅黑"/>
                                    <w:sz w:val="21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微软雅黑" w:hAnsi="Cambria Math" w:cs="微软雅黑"/>
                                        <w:i/>
                                        <w:iCs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微软雅黑" w:hAnsi="Cambria Math" w:cs="微软雅黑" w:hint="eastAsia"/>
                                        <w:sz w:val="21"/>
                                        <w:szCs w:val="21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微软雅黑" w:hAnsi="Cambria Math" w:cs="微软雅黑"/>
                                        <w:sz w:val="21"/>
                                        <w:szCs w:val="21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mbria Math" w:hAnsi="Cambria Math"/>
                                <w:sz w:val="21"/>
                                <w:szCs w:val="21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/>
                            <w:sz w:val="21"/>
                            <w:szCs w:val="21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  <w:p w14:paraId="28D2FAF6" w14:textId="326FCCD0" w:rsidR="009D739F" w:rsidRPr="004F4397" w:rsidRDefault="00823963" w:rsidP="009D739F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jp(i,j)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y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  <w:p w14:paraId="06111B69" w14:textId="77777777" w:rsidR="004F4397" w:rsidRPr="00F17D10" w:rsidRDefault="004F4397" w:rsidP="009D739F"/>
          <w:p w14:paraId="023078E5" w14:textId="10D5DCFF" w:rsidR="00EF388B" w:rsidRPr="003D3BE9" w:rsidRDefault="00823963" w:rsidP="00BA6961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jp(i,j)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y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  <w:p w14:paraId="1EEEF7C2" w14:textId="778BE758" w:rsidR="00F17D10" w:rsidRPr="003D3BE9" w:rsidRDefault="00823963" w:rsidP="00BA6961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jp(i,j)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y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  <w:p w14:paraId="4D370A76" w14:textId="77777777" w:rsidR="003D3BE9" w:rsidRPr="00E267B4" w:rsidRDefault="003D3BE9" w:rsidP="00BA6961"/>
          <w:p w14:paraId="58C65163" w14:textId="189AAA28" w:rsidR="00BF61F3" w:rsidRPr="00EF388B" w:rsidRDefault="00823963" w:rsidP="00E448D9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[p(i,j)]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10FB5976" w14:textId="7B45463D" w:rsidR="00EF388B" w:rsidRPr="003D3BE9" w:rsidRDefault="00E448D9" w:rsidP="00E448D9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w:lastRenderedPageBreak/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36FA78CC" w14:textId="2BA49656" w:rsidR="00BF61F3" w:rsidRPr="003D3BE9" w:rsidRDefault="00823963" w:rsidP="00E448D9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i,j)g(i,j)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3"/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</m:oMath>
            </m:oMathPara>
          </w:p>
          <w:p w14:paraId="6428249A" w14:textId="77777777" w:rsidR="003D3BE9" w:rsidRPr="00EF388B" w:rsidRDefault="003D3BE9" w:rsidP="00E448D9"/>
          <w:p w14:paraId="74EB08DE" w14:textId="73110D19" w:rsidR="00EF388B" w:rsidRPr="003D3BE9" w:rsidRDefault="00823963" w:rsidP="00E448D9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i,j)g(i,j)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3"/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</m:oMath>
            </m:oMathPara>
          </w:p>
          <w:p w14:paraId="02C320B3" w14:textId="70305A29" w:rsidR="00BF61F3" w:rsidRPr="003D3BE9" w:rsidRDefault="00823963" w:rsidP="00671E7C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(i-j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g(i,j))</m:t>
                </m:r>
              </m:oMath>
            </m:oMathPara>
          </w:p>
          <w:p w14:paraId="09FFCE42" w14:textId="77777777" w:rsidR="003D3BE9" w:rsidRPr="00EF388B" w:rsidRDefault="003D3BE9" w:rsidP="00671E7C"/>
          <w:p w14:paraId="1C639C96" w14:textId="1D9546A0" w:rsidR="00671E7C" w:rsidRPr="00BF61F3" w:rsidRDefault="00823963" w:rsidP="00671E7C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(i-j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g(i,j))</m:t>
                </m:r>
              </m:oMath>
            </m:oMathPara>
          </w:p>
          <w:p w14:paraId="7CDCBC74" w14:textId="21632615" w:rsidR="00BF61F3" w:rsidRPr="00EF388B" w:rsidRDefault="00823963" w:rsidP="00671E7C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0315FC55" w14:textId="77777777" w:rsidR="00BF61F3" w:rsidRPr="00BF61F3" w:rsidRDefault="00BF61F3" w:rsidP="00726340"/>
          <w:p w14:paraId="44C0912D" w14:textId="106EBB59" w:rsidR="00726340" w:rsidRPr="00BF61F3" w:rsidRDefault="00823963" w:rsidP="00726340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,</m:t>
                        </m:r>
                        <m:r>
                          <w:rPr>
                            <w:rFonts w:ascii="Cambria Math" w:hAnsi="Cambria Math"/>
                            <w:i/>
                          </w:rPr>
                          <w:sym w:font="Symbol" w:char="F071"/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20BC9B35" w14:textId="77777777" w:rsidR="00BF61F3" w:rsidRPr="00BF61F3" w:rsidRDefault="00BF61F3" w:rsidP="009D739F"/>
          <w:p w14:paraId="79E205B5" w14:textId="719CA040" w:rsidR="00785698" w:rsidRPr="00BF61F3" w:rsidRDefault="00823963" w:rsidP="009D739F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  <w:p w14:paraId="7356B19F" w14:textId="77777777" w:rsidR="00F66680" w:rsidRPr="00F66680" w:rsidRDefault="00F66680" w:rsidP="009D739F">
            <w:pPr>
              <w:rPr>
                <w:rFonts w:ascii="Times New Roman" w:eastAsia="宋体" w:hAnsi="Times New Roman" w:cs="Times New Roman"/>
              </w:rPr>
            </w:pPr>
          </w:p>
          <w:p w14:paraId="2B47EF21" w14:textId="543AEB03" w:rsidR="00D12FD5" w:rsidRPr="00F66680" w:rsidRDefault="00823963" w:rsidP="009D739F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  <w:p w14:paraId="7B5E89B1" w14:textId="77777777" w:rsidR="00F66680" w:rsidRPr="00F66680" w:rsidRDefault="00F66680" w:rsidP="00D12FD5">
            <w:pPr>
              <w:rPr>
                <w:rFonts w:ascii="Times New Roman" w:eastAsia="宋体" w:hAnsi="Times New Roman" w:cs="Times New Roman"/>
              </w:rPr>
            </w:pPr>
          </w:p>
          <w:p w14:paraId="113BE9B5" w14:textId="7C97D979" w:rsidR="00F66680" w:rsidRPr="00F66680" w:rsidRDefault="00823963" w:rsidP="009D739F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  <w:p w14:paraId="4066C343" w14:textId="319CEBF5" w:rsidR="00D12FD5" w:rsidRPr="00F66680" w:rsidRDefault="00D12FD5" w:rsidP="009D739F"/>
        </w:tc>
      </w:tr>
      <w:tr w:rsidR="004B0371" w:rsidRPr="00E832E7" w14:paraId="1DFFBD6E" w14:textId="415DC525" w:rsidTr="00E267B4">
        <w:tc>
          <w:tcPr>
            <w:tcW w:w="1417" w:type="dxa"/>
          </w:tcPr>
          <w:p w14:paraId="37DB2E4B" w14:textId="6B47BC11" w:rsidR="004B0371" w:rsidRPr="00573752" w:rsidRDefault="004B0371" w:rsidP="00F037DE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lastRenderedPageBreak/>
              <w:t>PUT</w:t>
            </w:r>
          </w:p>
        </w:tc>
        <w:tc>
          <w:tcPr>
            <w:tcW w:w="1418" w:type="dxa"/>
          </w:tcPr>
          <w:p w14:paraId="6E8BD10E" w14:textId="47E57EFA" w:rsidR="004B0371" w:rsidRPr="00573752" w:rsidRDefault="00220A98" w:rsidP="00E1561C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7</w:t>
            </w:r>
          </w:p>
        </w:tc>
        <w:tc>
          <w:tcPr>
            <w:tcW w:w="5245" w:type="dxa"/>
          </w:tcPr>
          <w:p w14:paraId="69FD22D4" w14:textId="4BA86825" w:rsidR="006A7B59" w:rsidRPr="008C485D" w:rsidRDefault="00E1561C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>
              <w:rPr>
                <w:rFonts w:ascii="Helvetica" w:eastAsia="微软雅黑" w:hAnsi="Helvetica" w:cs="Helvetica"/>
                <w:bCs/>
                <w:sz w:val="28"/>
                <w:szCs w:val="28"/>
              </w:rPr>
              <w:t>S</w:t>
            </w:r>
            <w:r w:rsidR="004B0371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td</w:t>
            </w:r>
            <w:r w:rsidR="006A7B59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 xml:space="preserve"> </w:t>
            </w:r>
            <w:r w:rsidR="004B0371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Deviance</w:t>
            </w:r>
          </w:p>
          <w:p w14:paraId="14CFD0F8" w14:textId="12D72593" w:rsidR="003A7B90" w:rsidRDefault="003A7B90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594063C0" w14:textId="69E92414" w:rsidR="00220A98" w:rsidRPr="008C485D" w:rsidRDefault="00220A98" w:rsidP="00220A98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rrelation_</w:t>
            </w:r>
            <w:r w:rsidR="00BA6EA4">
              <w:rPr>
                <w:rFonts w:ascii="Helvetica" w:eastAsia="微软雅黑" w:hAnsi="Helvetica" w:cs="Helvetica"/>
                <w:bCs/>
                <w:sz w:val="28"/>
                <w:szCs w:val="28"/>
              </w:rPr>
              <w:t>angle0</w:t>
            </w:r>
            <w:r w:rsidR="00BA6EA4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 xml:space="preserve"> </w:t>
            </w: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 xml:space="preserve">_offset1 </w:t>
            </w:r>
          </w:p>
          <w:p w14:paraId="62C9231C" w14:textId="5954D78A" w:rsidR="00220A98" w:rsidRDefault="00220A98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7369824A" w14:textId="3CA78AD0" w:rsidR="00220A98" w:rsidRPr="008C485D" w:rsidRDefault="00220A98" w:rsidP="00220A98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tropy_</w:t>
            </w:r>
            <w:r w:rsidR="00837EC9">
              <w:rPr>
                <w:rFonts w:ascii="Helvetica" w:eastAsia="微软雅黑" w:hAnsi="Helvetica" w:cs="Helvetica"/>
                <w:bCs/>
                <w:sz w:val="28"/>
                <w:szCs w:val="28"/>
              </w:rPr>
              <w:t>Alldirection</w:t>
            </w: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_offset7</w:t>
            </w:r>
            <w:r w:rsidR="00837EC9">
              <w:rPr>
                <w:rFonts w:ascii="Helvetica" w:eastAsia="微软雅黑" w:hAnsi="Helvetica" w:cs="Helvetica"/>
                <w:bCs/>
                <w:sz w:val="28"/>
                <w:szCs w:val="28"/>
              </w:rPr>
              <w:t>_SD</w:t>
            </w:r>
          </w:p>
          <w:p w14:paraId="34563A38" w14:textId="77777777" w:rsidR="00220A98" w:rsidRPr="008C485D" w:rsidRDefault="00220A98" w:rsidP="009319D4">
            <w:pPr>
              <w:rPr>
                <w:rFonts w:ascii="Helvetica" w:eastAsia="微软雅黑" w:hAnsi="Helvetica" w:cs="Helvetica" w:hint="eastAsia"/>
                <w:bCs/>
                <w:sz w:val="28"/>
                <w:szCs w:val="28"/>
              </w:rPr>
            </w:pPr>
          </w:p>
          <w:p w14:paraId="600182E6" w14:textId="0A151BC5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HaralickCorrelation_Alldirection_offset4</w:t>
            </w:r>
          </w:p>
          <w:p w14:paraId="5E0B29FD" w14:textId="77777777" w:rsidR="003A7B90" w:rsidRPr="008C485D" w:rsidRDefault="003A7B90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ADAFC5A" w14:textId="2C55437F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0_offset7</w:t>
            </w:r>
          </w:p>
          <w:p w14:paraId="5FE944FD" w14:textId="77777777" w:rsidR="003A7B90" w:rsidRPr="008C485D" w:rsidRDefault="003A7B90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7C78C768" w14:textId="70D2BEA9" w:rsidR="006A7B59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135_offset7</w:t>
            </w:r>
          </w:p>
          <w:p w14:paraId="6663FC40" w14:textId="77777777" w:rsidR="003A7B90" w:rsidRPr="008C485D" w:rsidRDefault="003A7B90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0505196E" w14:textId="4FEFF757" w:rsidR="003A7B90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RunLengthNonuniformity_AllDirection_offset4_SD</w:t>
            </w:r>
          </w:p>
          <w:p w14:paraId="04DFEFD0" w14:textId="08AF528B" w:rsidR="004B0371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</w:tc>
        <w:tc>
          <w:tcPr>
            <w:tcW w:w="8079" w:type="dxa"/>
          </w:tcPr>
          <w:p w14:paraId="4FDD82CE" w14:textId="6F29FB3D" w:rsidR="00727447" w:rsidRPr="00E1561C" w:rsidRDefault="00823963" w:rsidP="003A7B90"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(x(i)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)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14:paraId="3CEFD5DE" w14:textId="2A213F2C" w:rsidR="00220A98" w:rsidRPr="00220A98" w:rsidRDefault="00220A98" w:rsidP="00220A98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jp(i,j)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y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w:rPr>
                            <w:rFonts w:ascii="Cambria Math" w:hAnsi="Cambria Math" w:cs="Cambria Math" w:hint="eastAsia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  <w:p w14:paraId="29592E95" w14:textId="30C9DFC2" w:rsidR="00220A98" w:rsidRPr="00220A98" w:rsidRDefault="00220A98" w:rsidP="003A7B90">
            <w:pPr>
              <w:rPr>
                <w:rFonts w:hint="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67825602" w14:textId="77777777" w:rsidR="00220A98" w:rsidRPr="00220A98" w:rsidRDefault="00220A98" w:rsidP="003A7B90">
            <w:pPr>
              <w:rPr>
                <w:rFonts w:hint="eastAsia"/>
              </w:rPr>
            </w:pPr>
          </w:p>
          <w:p w14:paraId="5CC0CED1" w14:textId="4B99D4B7" w:rsidR="00727447" w:rsidRPr="00E1561C" w:rsidRDefault="00823963" w:rsidP="003A7B90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i,j)g(i,j)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3"/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</m:oMath>
            </m:oMathPara>
          </w:p>
          <w:p w14:paraId="09BBA923" w14:textId="08130559" w:rsidR="003A7B90" w:rsidRPr="00727447" w:rsidRDefault="00823963" w:rsidP="003A7B9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244FCE07" w14:textId="47558203" w:rsidR="00727447" w:rsidRDefault="00727447" w:rsidP="003A7B90">
            <w:pPr>
              <w:rPr>
                <w:rFonts w:ascii="Times New Roman" w:hAnsi="Times New Roman" w:cs="Times New Roman"/>
                <w:iCs/>
              </w:rPr>
            </w:pPr>
          </w:p>
          <w:p w14:paraId="3669820F" w14:textId="77777777" w:rsidR="00E1561C" w:rsidRPr="00727447" w:rsidRDefault="00E1561C" w:rsidP="003A7B90">
            <w:pPr>
              <w:rPr>
                <w:rFonts w:ascii="Times New Roman" w:hAnsi="Times New Roman" w:cs="Times New Roman"/>
                <w:iCs/>
              </w:rPr>
            </w:pPr>
          </w:p>
          <w:p w14:paraId="7F546460" w14:textId="52A52380" w:rsidR="003A7B90" w:rsidRPr="00727447" w:rsidRDefault="00823963" w:rsidP="003A7B9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7B298603" w14:textId="77777777" w:rsidR="00727447" w:rsidRPr="00727447" w:rsidRDefault="00727447" w:rsidP="003A7B90">
            <w:pPr>
              <w:rPr>
                <w:rFonts w:ascii="Times New Roman" w:hAnsi="Times New Roman" w:cs="Times New Roman"/>
              </w:rPr>
            </w:pPr>
          </w:p>
          <w:p w14:paraId="43027284" w14:textId="77777777" w:rsidR="00727447" w:rsidRPr="00727447" w:rsidRDefault="00727447" w:rsidP="003A7B90">
            <w:pPr>
              <w:rPr>
                <w:rFonts w:ascii="Times New Roman" w:hAnsi="Times New Roman" w:cs="Times New Roman"/>
              </w:rPr>
            </w:pPr>
          </w:p>
          <w:p w14:paraId="73DAED07" w14:textId="77777777" w:rsidR="005D6270" w:rsidRPr="005D6270" w:rsidRDefault="005D6270" w:rsidP="003A7B90">
            <w:pPr>
              <w:rPr>
                <w:rFonts w:ascii="Times New Roman" w:hAnsi="Times New Roman" w:cs="Times New Roman"/>
              </w:rPr>
            </w:pPr>
          </w:p>
          <w:p w14:paraId="6E606D3E" w14:textId="1F289B4F" w:rsidR="003A7B90" w:rsidRPr="00E1561C" w:rsidRDefault="00823963" w:rsidP="003A7B90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  <w:p w14:paraId="565E44F6" w14:textId="77777777" w:rsidR="00727447" w:rsidRPr="00727447" w:rsidRDefault="00727447" w:rsidP="009319D4"/>
          <w:p w14:paraId="4560F42F" w14:textId="48FE50D9" w:rsidR="004B0371" w:rsidRPr="00727447" w:rsidRDefault="004B0371" w:rsidP="009319D4"/>
        </w:tc>
      </w:tr>
      <w:tr w:rsidR="004B0371" w:rsidRPr="00E832E7" w14:paraId="24796ED2" w14:textId="33847D73" w:rsidTr="00E267B4">
        <w:tc>
          <w:tcPr>
            <w:tcW w:w="1417" w:type="dxa"/>
          </w:tcPr>
          <w:p w14:paraId="7712E7A5" w14:textId="269032C5" w:rsidR="004B0371" w:rsidRPr="00573752" w:rsidRDefault="004B0371" w:rsidP="009319D4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GP</w:t>
            </w:r>
          </w:p>
        </w:tc>
        <w:tc>
          <w:tcPr>
            <w:tcW w:w="1418" w:type="dxa"/>
          </w:tcPr>
          <w:p w14:paraId="2B4D981C" w14:textId="48D95C71" w:rsidR="004B0371" w:rsidRPr="00573752" w:rsidRDefault="004B0371" w:rsidP="005B5E45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1</w:t>
            </w:r>
            <w:r w:rsidR="006A3050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2</w:t>
            </w:r>
          </w:p>
        </w:tc>
        <w:tc>
          <w:tcPr>
            <w:tcW w:w="5245" w:type="dxa"/>
          </w:tcPr>
          <w:p w14:paraId="765B9165" w14:textId="7D2D4F76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Histogram</w:t>
            </w:r>
            <w:r w:rsidR="00365AA4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 xml:space="preserve"> </w:t>
            </w: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Energy</w:t>
            </w:r>
          </w:p>
          <w:p w14:paraId="3124F39A" w14:textId="77777777" w:rsidR="00343FA7" w:rsidRPr="008C485D" w:rsidRDefault="00343FA7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AA9CF84" w14:textId="3E572B4D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rrelation_angle135_offset7</w:t>
            </w:r>
          </w:p>
          <w:p w14:paraId="76515A61" w14:textId="77777777" w:rsidR="00343FA7" w:rsidRPr="008C485D" w:rsidRDefault="00343FA7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6E489E0F" w14:textId="71A2317C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lastRenderedPageBreak/>
              <w:t>HaralickCorrelation_AllDirection_offset7</w:t>
            </w:r>
          </w:p>
          <w:p w14:paraId="2428426C" w14:textId="77777777" w:rsidR="00343FA7" w:rsidRPr="008C485D" w:rsidRDefault="00343FA7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226A14BA" w14:textId="2A0530A7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llDirection_offset4_SD</w:t>
            </w:r>
          </w:p>
          <w:p w14:paraId="1C33F981" w14:textId="77777777" w:rsidR="00343FA7" w:rsidRPr="008C485D" w:rsidRDefault="00343FA7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00C42D77" w14:textId="2C07A454" w:rsidR="00343FA7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llDirection_offset7_SD</w:t>
            </w:r>
          </w:p>
          <w:p w14:paraId="7D7967E7" w14:textId="28BA1BF5" w:rsidR="00343FA7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0_offset7</w:t>
            </w:r>
          </w:p>
          <w:p w14:paraId="08057974" w14:textId="5BB7F9D1" w:rsidR="00343FA7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45_offset7</w:t>
            </w:r>
          </w:p>
          <w:p w14:paraId="084D1288" w14:textId="72108756" w:rsidR="00343FA7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InverseDifferenceMoment_angle90_offset4</w:t>
            </w:r>
          </w:p>
          <w:p w14:paraId="6A3858FC" w14:textId="55110080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Compactness1</w:t>
            </w:r>
          </w:p>
          <w:p w14:paraId="5200BB62" w14:textId="77777777" w:rsidR="00A94749" w:rsidRPr="008C485D" w:rsidRDefault="00A94749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496588E9" w14:textId="371952C1" w:rsidR="00343FA7" w:rsidRDefault="001E250E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ShortRunEmphasis_angle90_offset1</w:t>
            </w:r>
          </w:p>
          <w:p w14:paraId="61887ABF" w14:textId="77777777" w:rsidR="00512DFF" w:rsidRPr="008C485D" w:rsidRDefault="00512DFF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439F5E0E" w14:textId="65E91F60" w:rsidR="00365AA4" w:rsidRDefault="001E250E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ShortRunEmphasis_angle0_offset7</w:t>
            </w:r>
          </w:p>
          <w:p w14:paraId="3B659345" w14:textId="77777777" w:rsidR="00727447" w:rsidRPr="008C485D" w:rsidRDefault="00727447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5AD124B1" w14:textId="34F32E17" w:rsidR="004B0371" w:rsidRPr="008C485D" w:rsidRDefault="00360334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RunLengthNonuniformity_AllDirection_offset</w:t>
            </w:r>
            <w:r w:rsidR="00A94749"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7</w:t>
            </w:r>
          </w:p>
        </w:tc>
        <w:tc>
          <w:tcPr>
            <w:tcW w:w="8079" w:type="dxa"/>
          </w:tcPr>
          <w:p w14:paraId="6F6DEA8B" w14:textId="26C14CF5" w:rsidR="00727447" w:rsidRPr="007A1F93" w:rsidRDefault="00823963" w:rsidP="00007120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i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4FAA1FEA" w14:textId="5B474709" w:rsidR="00007120" w:rsidRPr="00727447" w:rsidRDefault="00823963" w:rsidP="00007120">
            <w:pPr>
              <w:rPr>
                <w:b/>
                <w:bCs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mbria Math" w:hAnsi="Cambria Math"/>
                        <w:b/>
                        <w:bCs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g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jp(i,j)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Cambria Math" w:hint="eastAsia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y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b/>
                            <w:bCs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Cambria Math" w:hint="eastAsia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b/>
                            <w:bCs/>
                            <w:i/>
                          </w:rPr>
                          <w:sym w:font="Symbol" w:char="F073"/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Cambria Math" w:hint="eastAsia"/>
                          </w:rPr>
                          <m:t>y</m:t>
                        </m:r>
                      </m:sub>
                    </m:sSub>
                  </m:den>
                </m:f>
              </m:oMath>
            </m:oMathPara>
          </w:p>
          <w:p w14:paraId="52439AC5" w14:textId="77777777" w:rsidR="005C2ECA" w:rsidRPr="005C2ECA" w:rsidRDefault="005C2ECA" w:rsidP="00007120"/>
          <w:p w14:paraId="3E483321" w14:textId="06954D10" w:rsidR="00727447" w:rsidRPr="005C2ECA" w:rsidRDefault="00823963" w:rsidP="00007120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i,j)g(i,j)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3"/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</m:oMath>
            </m:oMathPara>
          </w:p>
          <w:p w14:paraId="5AB4A7D5" w14:textId="4FE5CF22" w:rsidR="00007120" w:rsidRPr="00727447" w:rsidRDefault="00823963" w:rsidP="0000712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2DEB66F7" w14:textId="77777777" w:rsidR="00727447" w:rsidRPr="00727447" w:rsidRDefault="00727447" w:rsidP="00007120">
            <w:pPr>
              <w:rPr>
                <w:rFonts w:ascii="Times New Roman" w:hAnsi="Times New Roman" w:cs="Times New Roman"/>
                <w:iCs/>
              </w:rPr>
            </w:pPr>
          </w:p>
          <w:p w14:paraId="6BB4A4BD" w14:textId="77777777" w:rsidR="00352E93" w:rsidRPr="00352E93" w:rsidRDefault="00352E93" w:rsidP="00007120">
            <w:pPr>
              <w:rPr>
                <w:rFonts w:ascii="Times New Roman" w:hAnsi="Times New Roman" w:cs="Times New Roman"/>
                <w:iCs/>
              </w:rPr>
            </w:pPr>
          </w:p>
          <w:p w14:paraId="5F97863F" w14:textId="0C8BD69B" w:rsidR="00007120" w:rsidRPr="00727447" w:rsidRDefault="00823963" w:rsidP="0000712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5305FFFE" w14:textId="77777777" w:rsidR="00007120" w:rsidRPr="00727447" w:rsidRDefault="00823963" w:rsidP="0000712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474E1473" w14:textId="06CF41E0" w:rsidR="00727447" w:rsidRPr="005C2ECA" w:rsidRDefault="00823963" w:rsidP="0000712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6B9A484E" w14:textId="197359B2" w:rsidR="00007120" w:rsidRPr="00727447" w:rsidRDefault="00823963" w:rsidP="00007120">
            <w:pPr>
              <w:rPr>
                <w:rFonts w:ascii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p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|i-j|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nary>
                  </m:e>
                </m:nary>
              </m:oMath>
            </m:oMathPara>
          </w:p>
          <w:p w14:paraId="2F97C0D2" w14:textId="6AE0F271" w:rsidR="00727447" w:rsidRPr="005C2ECA" w:rsidRDefault="00823963" w:rsidP="00A94749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π</m:t>
                            </m:r>
                          </m:e>
                        </m:rad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  <w:p w14:paraId="639EF0F7" w14:textId="77777777" w:rsidR="00352E93" w:rsidRPr="00352E93" w:rsidRDefault="00352E93" w:rsidP="00A94749"/>
          <w:p w14:paraId="4D82F114" w14:textId="0C20DBDA" w:rsidR="00A94749" w:rsidRPr="00727447" w:rsidRDefault="00823963" w:rsidP="00A94749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  <w:p w14:paraId="70B81890" w14:textId="77777777" w:rsidR="000A3E2E" w:rsidRPr="000A3E2E" w:rsidRDefault="000A3E2E" w:rsidP="00314806">
            <w:pPr>
              <w:rPr>
                <w:rFonts w:ascii="Times New Roman" w:eastAsia="宋体" w:hAnsi="Times New Roman" w:cs="Times New Roman" w:hint="eastAsia"/>
              </w:rPr>
            </w:pPr>
          </w:p>
          <w:p w14:paraId="66C42E3B" w14:textId="6D1599BF" w:rsidR="00A94749" w:rsidRPr="00727447" w:rsidRDefault="00823963" w:rsidP="00314806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  <w:p w14:paraId="50CA97EF" w14:textId="77777777" w:rsidR="000A3E2E" w:rsidRPr="000A3E2E" w:rsidRDefault="000A3E2E" w:rsidP="00314806">
            <w:pPr>
              <w:rPr>
                <w:rFonts w:ascii="Times New Roman" w:eastAsia="宋体" w:hAnsi="Times New Roman" w:cs="Times New Roman"/>
              </w:rPr>
            </w:pPr>
          </w:p>
          <w:p w14:paraId="7CCD7E77" w14:textId="2D05C105" w:rsidR="00A94749" w:rsidRPr="00727447" w:rsidRDefault="00823963" w:rsidP="00314806">
            <w:pPr>
              <w:rPr>
                <w:rFonts w:ascii="Times New Roman" w:eastAsia="宋体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4B0371" w:rsidRPr="00E832E7" w14:paraId="651AE0E3" w14:textId="72798554" w:rsidTr="00E267B4">
        <w:tc>
          <w:tcPr>
            <w:tcW w:w="1417" w:type="dxa"/>
          </w:tcPr>
          <w:p w14:paraId="0BF21F40" w14:textId="77777777" w:rsidR="006B7812" w:rsidRPr="00573752" w:rsidRDefault="004B0371" w:rsidP="009319D4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lastRenderedPageBreak/>
              <w:t>CN</w:t>
            </w:r>
            <w:r w:rsidR="006B7812"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 xml:space="preserve"> </w:t>
            </w:r>
          </w:p>
          <w:p w14:paraId="03019858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3AF22A22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0308BDB3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2E18C14C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031763BF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2B44B437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0C595F7A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1BA5A93D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4BB5154A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4D7114A5" w14:textId="77777777" w:rsidR="006B7812" w:rsidRDefault="006B7812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  <w:p w14:paraId="619D43EE" w14:textId="1DFE4322" w:rsidR="004B0371" w:rsidRPr="00573752" w:rsidRDefault="006B7812" w:rsidP="009319D4">
            <w:pPr>
              <w:rPr>
                <w:rFonts w:ascii="Times New Roman" w:eastAsia="宋体" w:hAnsi="Times New Roman" w:cs="Times New Roman"/>
                <w:bCs/>
                <w:sz w:val="28"/>
                <w:szCs w:val="28"/>
              </w:rPr>
            </w:pPr>
            <w:r w:rsidRPr="00573752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STN</w:t>
            </w:r>
          </w:p>
        </w:tc>
        <w:tc>
          <w:tcPr>
            <w:tcW w:w="1418" w:type="dxa"/>
          </w:tcPr>
          <w:p w14:paraId="48A43F27" w14:textId="2E06FA5E" w:rsidR="006B7812" w:rsidRPr="00573752" w:rsidRDefault="006A3050" w:rsidP="00D94120">
            <w:pPr>
              <w:ind w:firstLineChars="15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8"/>
                <w:szCs w:val="28"/>
              </w:rPr>
              <w:lastRenderedPageBreak/>
              <w:t>3</w:t>
            </w:r>
          </w:p>
          <w:p w14:paraId="6AB37D13" w14:textId="728B400B" w:rsidR="006B7812" w:rsidRDefault="006B781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6324E7C5" w14:textId="19DC617C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3694A19F" w14:textId="7F0926DA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1D246E16" w14:textId="19A00342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2AA9B679" w14:textId="4BC9FBF9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1ED46C41" w14:textId="5649C990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67C66BE2" w14:textId="42259D62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3813A21A" w14:textId="643E8FB1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4F1B67BF" w14:textId="6967DA2F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502A2812" w14:textId="7C502310" w:rsidR="00F547C2" w:rsidRDefault="00F547C2" w:rsidP="005B5E45">
            <w:pPr>
              <w:ind w:firstLineChars="200" w:firstLine="420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  <w:p w14:paraId="6943F2E6" w14:textId="5393A168" w:rsidR="004B0371" w:rsidRPr="008D38CE" w:rsidRDefault="00F547C2" w:rsidP="008D38CE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 xml:space="preserve">   </w:t>
            </w:r>
            <w:r w:rsidR="006A3050">
              <w:rPr>
                <w:rFonts w:ascii="Times New Roman" w:eastAsia="宋体" w:hAnsi="Times New Roman" w:cs="Times New Roman"/>
                <w:bCs/>
                <w:sz w:val="28"/>
                <w:szCs w:val="28"/>
              </w:rPr>
              <w:t>2</w:t>
            </w:r>
          </w:p>
        </w:tc>
        <w:tc>
          <w:tcPr>
            <w:tcW w:w="5245" w:type="dxa"/>
          </w:tcPr>
          <w:p w14:paraId="24ACC503" w14:textId="12F672EC" w:rsidR="000430AA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lastRenderedPageBreak/>
              <w:t>Range</w:t>
            </w:r>
          </w:p>
          <w:p w14:paraId="56A78CE2" w14:textId="77777777" w:rsidR="008D38CE" w:rsidRDefault="008D38CE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3890913C" w14:textId="3FF28A11" w:rsidR="000430AA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GLCMEntropy_AllDirection_offset7_SD</w:t>
            </w:r>
          </w:p>
          <w:p w14:paraId="67A0710A" w14:textId="77777777" w:rsidR="008D38CE" w:rsidRDefault="008D38CE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7816881C" w14:textId="23AAB9A3" w:rsidR="00365AA4" w:rsidRPr="008C485D" w:rsidRDefault="004B0371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HaralickCorrelation_AllDirection_offset1_SD</w:t>
            </w:r>
          </w:p>
          <w:p w14:paraId="75469589" w14:textId="77777777" w:rsidR="006B7812" w:rsidRPr="008C485D" w:rsidRDefault="006B7812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 xml:space="preserve">GLCMEntropy_angle45_offset4 </w:t>
            </w:r>
          </w:p>
          <w:p w14:paraId="4C408558" w14:textId="77777777" w:rsidR="006B7812" w:rsidRPr="008C485D" w:rsidRDefault="006B7812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</w:p>
          <w:p w14:paraId="6ECA61E8" w14:textId="2FE3ABBF" w:rsidR="004B0371" w:rsidRPr="008C485D" w:rsidRDefault="006B7812" w:rsidP="009319D4">
            <w:pPr>
              <w:rPr>
                <w:rFonts w:ascii="Helvetica" w:eastAsia="微软雅黑" w:hAnsi="Helvetica" w:cs="Helvetica"/>
                <w:bCs/>
                <w:sz w:val="28"/>
                <w:szCs w:val="28"/>
              </w:rPr>
            </w:pPr>
            <w:bookmarkStart w:id="0" w:name="OLE_LINK1"/>
            <w:r w:rsidRPr="008C485D">
              <w:rPr>
                <w:rFonts w:ascii="Helvetica" w:eastAsia="微软雅黑" w:hAnsi="Helvetica" w:cs="Helvetica"/>
                <w:bCs/>
                <w:sz w:val="28"/>
                <w:szCs w:val="28"/>
              </w:rPr>
              <w:t>RunLengthNonuniformity_AllDirection_offset1_SD</w:t>
            </w:r>
            <w:bookmarkEnd w:id="0"/>
          </w:p>
        </w:tc>
        <w:tc>
          <w:tcPr>
            <w:tcW w:w="8079" w:type="dxa"/>
          </w:tcPr>
          <w:p w14:paraId="19595F0E" w14:textId="25C1D282" w:rsidR="005E1422" w:rsidRPr="00BF61F3" w:rsidRDefault="00AC1139" w:rsidP="009319D4">
            <w:pPr>
              <w:rPr>
                <w:rFonts w:ascii="Calibri" w:eastAsia="宋体" w:hAnsi="Calibri" w:cs="Calibri"/>
                <w:bCs/>
              </w:rPr>
            </w:pPr>
            <w:r w:rsidRPr="00BF61F3">
              <w:rPr>
                <w:rFonts w:ascii="Calibri" w:eastAsia="宋体" w:hAnsi="Calibri" w:cs="Calibri"/>
                <w:bCs/>
              </w:rPr>
              <w:lastRenderedPageBreak/>
              <w:t>The range of intensity X</w:t>
            </w:r>
          </w:p>
          <w:p w14:paraId="1DA62EE9" w14:textId="77777777" w:rsidR="008D38CE" w:rsidRPr="008D38CE" w:rsidRDefault="008D38CE" w:rsidP="005E1422">
            <w:pPr>
              <w:rPr>
                <w:rFonts w:ascii="Calibri" w:eastAsia="宋体" w:hAnsi="Calibri" w:cs="Calibri"/>
              </w:rPr>
            </w:pPr>
          </w:p>
          <w:p w14:paraId="583064B0" w14:textId="77777777" w:rsidR="008D38CE" w:rsidRPr="008D38CE" w:rsidRDefault="008D38CE" w:rsidP="005E1422">
            <w:pPr>
              <w:rPr>
                <w:rFonts w:ascii="Calibri" w:eastAsia="宋体" w:hAnsi="Calibri" w:cs="Calibri"/>
              </w:rPr>
            </w:pPr>
          </w:p>
          <w:p w14:paraId="30EFC769" w14:textId="0B626103" w:rsidR="00727447" w:rsidRPr="008D38CE" w:rsidRDefault="008D75C0" w:rsidP="005E1422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306F7BF1" w14:textId="77777777" w:rsidR="008D38CE" w:rsidRPr="008D38CE" w:rsidRDefault="008D38CE" w:rsidP="005E1422"/>
          <w:p w14:paraId="016FD74F" w14:textId="111D69C6" w:rsidR="005E1422" w:rsidRPr="00BF61F3" w:rsidRDefault="00823963" w:rsidP="005E1422"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(i,j)g(i,j)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hint="eastAsia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3"/>
                            </m:r>
                          </m:e>
                          <m:sub>
                            <m:r>
                              <w:rPr>
                                <w:rFonts w:ascii="Cambria Math" w:hAnsi="Cambria Math" w:hint="eastAsia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nary>
              </m:oMath>
            </m:oMathPara>
          </w:p>
          <w:p w14:paraId="3F5191C3" w14:textId="77777777" w:rsidR="00BF61F3" w:rsidRPr="00BF61F3" w:rsidRDefault="00BF61F3" w:rsidP="009319D4">
            <w:pPr>
              <w:rPr>
                <w:rFonts w:ascii="Times New Roman" w:eastAsia="宋体" w:hAnsi="Times New Roman" w:cs="Times New Roman"/>
              </w:rPr>
            </w:pPr>
          </w:p>
          <w:p w14:paraId="69D1A835" w14:textId="6F3E04C2" w:rsidR="00BF61F3" w:rsidRPr="00BF61F3" w:rsidRDefault="006B7812" w:rsidP="009319D4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[p(i,j)]</m:t>
                        </m:r>
                      </m:e>
                    </m:nary>
                  </m:e>
                </m:nary>
              </m:oMath>
            </m:oMathPara>
          </w:p>
          <w:p w14:paraId="6DAEF14F" w14:textId="77777777" w:rsidR="00BF61F3" w:rsidRPr="00BF61F3" w:rsidRDefault="00BF61F3" w:rsidP="009319D4"/>
          <w:p w14:paraId="3AFCC926" w14:textId="67100C26" w:rsidR="005E1422" w:rsidRPr="00BF61F3" w:rsidRDefault="00823963" w:rsidP="009319D4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p(i,j,</m:t>
                            </m:r>
                            <m:r>
                              <w:rPr>
                                <w:rFonts w:ascii="Cambria Math" w:hAnsi="Cambria Math"/>
                                <w:i/>
                              </w:rPr>
                              <w:sym w:font="Symbol" w:char="F071"/>
                            </m:r>
                            <m:r>
                              <w:rPr>
                                <w:rFonts w:ascii="Cambria Math" w:hAnsi="Cambria Math"/>
                              </w:rPr>
                              <m:t>)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4B0371" w:rsidRPr="00E832E7" w14:paraId="6DD46A2A" w14:textId="0EBD845C" w:rsidTr="00E267B4">
        <w:tc>
          <w:tcPr>
            <w:tcW w:w="1417" w:type="dxa"/>
          </w:tcPr>
          <w:p w14:paraId="53325BFA" w14:textId="376A4558" w:rsidR="004B0371" w:rsidRPr="00E832E7" w:rsidRDefault="004B0371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DFF54CB" w14:textId="141F20D0" w:rsidR="004B0371" w:rsidRPr="008D75C0" w:rsidRDefault="004B0371" w:rsidP="005B5E45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245" w:type="dxa"/>
          </w:tcPr>
          <w:p w14:paraId="44F7B480" w14:textId="6A6D5F0B" w:rsidR="004B0371" w:rsidRPr="00E832E7" w:rsidRDefault="004B0371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079" w:type="dxa"/>
          </w:tcPr>
          <w:p w14:paraId="178B70D3" w14:textId="77777777" w:rsidR="004B0371" w:rsidRPr="00E832E7" w:rsidRDefault="004B0371" w:rsidP="009319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</w:tr>
    </w:tbl>
    <w:p w14:paraId="08F9BB08" w14:textId="1232F7FF" w:rsidR="00083511" w:rsidRPr="00E832E7" w:rsidRDefault="00E832E7" w:rsidP="00083511">
      <w:pPr>
        <w:rPr>
          <w:rFonts w:ascii="Times New Roman" w:eastAsia="宋体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bbreviations: </w:t>
      </w:r>
      <w:r w:rsidR="00083511" w:rsidRPr="00E832E7">
        <w:rPr>
          <w:rFonts w:ascii="Times New Roman" w:eastAsia="宋体" w:hAnsi="Times New Roman" w:cs="Times New Roman"/>
          <w:bCs/>
          <w:sz w:val="21"/>
          <w:szCs w:val="21"/>
        </w:rPr>
        <w:t>RN, red nucleus; SN, substantia nucleus; PUT, putamen; GP, globus pallidus; CN, caudate nucleus; STN, subthalamic nucleus; GLCM, gray level co-occurrence matrix</w:t>
      </w:r>
    </w:p>
    <w:p w14:paraId="511CE48B" w14:textId="77777777" w:rsidR="003D5E3A" w:rsidRPr="00E832E7" w:rsidRDefault="003D5E3A"/>
    <w:sectPr w:rsidR="003D5E3A" w:rsidRPr="00E83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F9A11" w14:textId="77777777" w:rsidR="00823963" w:rsidRDefault="00823963" w:rsidP="00083511">
      <w:r>
        <w:separator/>
      </w:r>
    </w:p>
  </w:endnote>
  <w:endnote w:type="continuationSeparator" w:id="0">
    <w:p w14:paraId="1B8BAFBF" w14:textId="77777777" w:rsidR="00823963" w:rsidRDefault="00823963" w:rsidP="00083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9E32C" w14:textId="77777777" w:rsidR="00823963" w:rsidRDefault="00823963" w:rsidP="00083511">
      <w:r>
        <w:separator/>
      </w:r>
    </w:p>
  </w:footnote>
  <w:footnote w:type="continuationSeparator" w:id="0">
    <w:p w14:paraId="002F51BC" w14:textId="77777777" w:rsidR="00823963" w:rsidRDefault="00823963" w:rsidP="00083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9F"/>
    <w:rsid w:val="00007120"/>
    <w:rsid w:val="000430AA"/>
    <w:rsid w:val="00044899"/>
    <w:rsid w:val="00083511"/>
    <w:rsid w:val="0009055E"/>
    <w:rsid w:val="000A3E2E"/>
    <w:rsid w:val="000E159C"/>
    <w:rsid w:val="000E526E"/>
    <w:rsid w:val="00145D91"/>
    <w:rsid w:val="001976FB"/>
    <w:rsid w:val="001C6396"/>
    <w:rsid w:val="001E250E"/>
    <w:rsid w:val="001E7EFA"/>
    <w:rsid w:val="00220A98"/>
    <w:rsid w:val="00242257"/>
    <w:rsid w:val="00244ED9"/>
    <w:rsid w:val="002F236A"/>
    <w:rsid w:val="002F309B"/>
    <w:rsid w:val="002F3DCA"/>
    <w:rsid w:val="00314806"/>
    <w:rsid w:val="00320E79"/>
    <w:rsid w:val="00343FA7"/>
    <w:rsid w:val="00352E93"/>
    <w:rsid w:val="00360334"/>
    <w:rsid w:val="00365AA4"/>
    <w:rsid w:val="003823CE"/>
    <w:rsid w:val="003A7B90"/>
    <w:rsid w:val="003C2A70"/>
    <w:rsid w:val="003D3BE9"/>
    <w:rsid w:val="003D5E3A"/>
    <w:rsid w:val="00414C0F"/>
    <w:rsid w:val="0043338A"/>
    <w:rsid w:val="0043429D"/>
    <w:rsid w:val="00476613"/>
    <w:rsid w:val="004B0371"/>
    <w:rsid w:val="004F4397"/>
    <w:rsid w:val="00512DFF"/>
    <w:rsid w:val="0052565E"/>
    <w:rsid w:val="00525E3E"/>
    <w:rsid w:val="00526895"/>
    <w:rsid w:val="00573752"/>
    <w:rsid w:val="0059025B"/>
    <w:rsid w:val="005B5E45"/>
    <w:rsid w:val="005C2ECA"/>
    <w:rsid w:val="005D6270"/>
    <w:rsid w:val="005E1422"/>
    <w:rsid w:val="00671E7C"/>
    <w:rsid w:val="0068483C"/>
    <w:rsid w:val="006A2A66"/>
    <w:rsid w:val="006A3050"/>
    <w:rsid w:val="006A7B59"/>
    <w:rsid w:val="006B7812"/>
    <w:rsid w:val="006C371C"/>
    <w:rsid w:val="00704C41"/>
    <w:rsid w:val="00711F3F"/>
    <w:rsid w:val="00726340"/>
    <w:rsid w:val="00727447"/>
    <w:rsid w:val="00751C42"/>
    <w:rsid w:val="0076320A"/>
    <w:rsid w:val="00766435"/>
    <w:rsid w:val="0077169F"/>
    <w:rsid w:val="00785698"/>
    <w:rsid w:val="007A1F93"/>
    <w:rsid w:val="007B1B51"/>
    <w:rsid w:val="007D16BD"/>
    <w:rsid w:val="007E4B08"/>
    <w:rsid w:val="00823963"/>
    <w:rsid w:val="00833CBA"/>
    <w:rsid w:val="00834E6F"/>
    <w:rsid w:val="00837EC9"/>
    <w:rsid w:val="00843FA5"/>
    <w:rsid w:val="00861129"/>
    <w:rsid w:val="008C485D"/>
    <w:rsid w:val="008D38CE"/>
    <w:rsid w:val="008D66BD"/>
    <w:rsid w:val="008D75C0"/>
    <w:rsid w:val="009319D4"/>
    <w:rsid w:val="009601F6"/>
    <w:rsid w:val="009609BF"/>
    <w:rsid w:val="00964606"/>
    <w:rsid w:val="00964BFF"/>
    <w:rsid w:val="00967257"/>
    <w:rsid w:val="009D739F"/>
    <w:rsid w:val="009F09E4"/>
    <w:rsid w:val="00A94749"/>
    <w:rsid w:val="00AC1139"/>
    <w:rsid w:val="00AC7DB6"/>
    <w:rsid w:val="00B343D4"/>
    <w:rsid w:val="00B50D36"/>
    <w:rsid w:val="00BA6961"/>
    <w:rsid w:val="00BA6EA4"/>
    <w:rsid w:val="00BB5EE3"/>
    <w:rsid w:val="00BC40CD"/>
    <w:rsid w:val="00BF61F3"/>
    <w:rsid w:val="00C10912"/>
    <w:rsid w:val="00C14755"/>
    <w:rsid w:val="00CE5975"/>
    <w:rsid w:val="00CF2F1F"/>
    <w:rsid w:val="00D12FD5"/>
    <w:rsid w:val="00D641ED"/>
    <w:rsid w:val="00D8342E"/>
    <w:rsid w:val="00D94120"/>
    <w:rsid w:val="00D959B7"/>
    <w:rsid w:val="00DA62CB"/>
    <w:rsid w:val="00DA64A8"/>
    <w:rsid w:val="00DD48BE"/>
    <w:rsid w:val="00E155E5"/>
    <w:rsid w:val="00E1561C"/>
    <w:rsid w:val="00E267B4"/>
    <w:rsid w:val="00E448D9"/>
    <w:rsid w:val="00E57151"/>
    <w:rsid w:val="00E7085D"/>
    <w:rsid w:val="00E7705A"/>
    <w:rsid w:val="00E832E7"/>
    <w:rsid w:val="00EA5F0B"/>
    <w:rsid w:val="00EF1A55"/>
    <w:rsid w:val="00EF388B"/>
    <w:rsid w:val="00EF3898"/>
    <w:rsid w:val="00F037DE"/>
    <w:rsid w:val="00F17D10"/>
    <w:rsid w:val="00F547C2"/>
    <w:rsid w:val="00F66680"/>
    <w:rsid w:val="00FB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CE57C"/>
  <w15:chartTrackingRefBased/>
  <w15:docId w15:val="{7319E114-3CC6-4A47-BECE-AF55DDE1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51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511"/>
    <w:rPr>
      <w:sz w:val="18"/>
      <w:szCs w:val="18"/>
    </w:rPr>
  </w:style>
  <w:style w:type="table" w:styleId="a7">
    <w:name w:val="Table Grid"/>
    <w:basedOn w:val="a1"/>
    <w:uiPriority w:val="39"/>
    <w:rsid w:val="00083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B037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0371"/>
    <w:rPr>
      <w:sz w:val="18"/>
      <w:szCs w:val="18"/>
    </w:rPr>
  </w:style>
  <w:style w:type="character" w:styleId="aa">
    <w:name w:val="Placeholder Text"/>
    <w:basedOn w:val="a0"/>
    <w:uiPriority w:val="99"/>
    <w:semiHidden/>
    <w:rsid w:val="007856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5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111</cp:revision>
  <dcterms:created xsi:type="dcterms:W3CDTF">2020-06-10T06:01:00Z</dcterms:created>
  <dcterms:modified xsi:type="dcterms:W3CDTF">2020-09-27T08:58:00Z</dcterms:modified>
</cp:coreProperties>
</file>